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C42E6" w14:textId="241FD3BC" w:rsidR="004C682E" w:rsidRPr="00AE6BFC" w:rsidRDefault="00C4009D" w:rsidP="004C682E">
      <w:pPr>
        <w:rPr>
          <w:b/>
        </w:rPr>
      </w:pPr>
      <w:r>
        <w:rPr>
          <w:b/>
        </w:rPr>
        <w:t xml:space="preserve">S3 </w:t>
      </w:r>
      <w:r w:rsidR="004C682E" w:rsidRPr="00AE6BFC">
        <w:rPr>
          <w:b/>
        </w:rPr>
        <w:t>Table. Cause of death</w:t>
      </w:r>
      <w:r w:rsidR="009C6BBD">
        <w:rPr>
          <w:b/>
        </w:rPr>
        <w:t>.</w:t>
      </w:r>
      <w:r w:rsidR="004C682E" w:rsidRPr="00AE6BFC">
        <w:rPr>
          <w:b/>
        </w:rPr>
        <w:t xml:space="preserve"> 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2802"/>
        <w:gridCol w:w="2835"/>
        <w:gridCol w:w="4252"/>
      </w:tblGrid>
      <w:tr w:rsidR="004C682E" w:rsidRPr="00465ADF" w14:paraId="22EB5BB1" w14:textId="77777777" w:rsidTr="00B85D8C">
        <w:tc>
          <w:tcPr>
            <w:tcW w:w="2802" w:type="dxa"/>
          </w:tcPr>
          <w:p w14:paraId="04FF336C" w14:textId="77777777" w:rsidR="004C682E" w:rsidRPr="00465ADF" w:rsidRDefault="004C682E" w:rsidP="00B85D8C"/>
        </w:tc>
        <w:tc>
          <w:tcPr>
            <w:tcW w:w="2835" w:type="dxa"/>
          </w:tcPr>
          <w:p w14:paraId="4D645CBF" w14:textId="77777777" w:rsidR="004C682E" w:rsidRPr="00465ADF" w:rsidRDefault="004C682E" w:rsidP="00B85D8C">
            <w:r w:rsidRPr="00465ADF">
              <w:t xml:space="preserve">Infection related </w:t>
            </w:r>
          </w:p>
        </w:tc>
        <w:tc>
          <w:tcPr>
            <w:tcW w:w="4252" w:type="dxa"/>
          </w:tcPr>
          <w:p w14:paraId="1E46F32A" w14:textId="77777777" w:rsidR="004C682E" w:rsidRPr="00465ADF" w:rsidRDefault="004C682E" w:rsidP="00B85D8C">
            <w:r w:rsidRPr="00465ADF">
              <w:t>Non-infection related</w:t>
            </w:r>
          </w:p>
        </w:tc>
      </w:tr>
      <w:tr w:rsidR="004C682E" w:rsidRPr="00465ADF" w14:paraId="170D604D" w14:textId="77777777" w:rsidTr="00B85D8C">
        <w:tc>
          <w:tcPr>
            <w:tcW w:w="2802" w:type="dxa"/>
          </w:tcPr>
          <w:p w14:paraId="3A294914" w14:textId="77777777" w:rsidR="004C682E" w:rsidRPr="00465ADF" w:rsidRDefault="004C682E" w:rsidP="00B85D8C">
            <w:r w:rsidRPr="00465ADF">
              <w:t>No crescent IgAN (8)</w:t>
            </w:r>
          </w:p>
        </w:tc>
        <w:tc>
          <w:tcPr>
            <w:tcW w:w="2835" w:type="dxa"/>
          </w:tcPr>
          <w:p w14:paraId="5CE54B72" w14:textId="77777777" w:rsidR="004C682E" w:rsidRPr="00465ADF" w:rsidRDefault="004C682E" w:rsidP="00B85D8C">
            <w:r w:rsidRPr="00465ADF">
              <w:t>Pneumonia, lung abscess, pneumonia*3: 62.5%</w:t>
            </w:r>
          </w:p>
        </w:tc>
        <w:tc>
          <w:tcPr>
            <w:tcW w:w="4252" w:type="dxa"/>
          </w:tcPr>
          <w:p w14:paraId="638C43AE" w14:textId="77777777" w:rsidR="004C682E" w:rsidRPr="00465ADF" w:rsidRDefault="004C682E" w:rsidP="00B85D8C">
            <w:r w:rsidRPr="00465ADF">
              <w:t>Hepatoma, tension pneumothorax, gastrointestinal bleeding: 37.5%</w:t>
            </w:r>
          </w:p>
        </w:tc>
      </w:tr>
      <w:tr w:rsidR="004C682E" w:rsidRPr="00465ADF" w14:paraId="4B8D022A" w14:textId="77777777" w:rsidTr="00B85D8C">
        <w:tc>
          <w:tcPr>
            <w:tcW w:w="2802" w:type="dxa"/>
          </w:tcPr>
          <w:p w14:paraId="773427A3" w14:textId="77777777" w:rsidR="004C682E" w:rsidRPr="00465ADF" w:rsidRDefault="004C682E" w:rsidP="00B85D8C">
            <w:r w:rsidRPr="00465ADF">
              <w:t>Crescent IgAN (4)</w:t>
            </w:r>
          </w:p>
        </w:tc>
        <w:tc>
          <w:tcPr>
            <w:tcW w:w="2835" w:type="dxa"/>
          </w:tcPr>
          <w:p w14:paraId="26E184DD" w14:textId="77777777" w:rsidR="004C682E" w:rsidRPr="00465ADF" w:rsidRDefault="004C682E" w:rsidP="00B85D8C">
            <w:r w:rsidRPr="00465ADF">
              <w:t>Bacteremia*2, acute cholecystitis: 75%</w:t>
            </w:r>
          </w:p>
        </w:tc>
        <w:tc>
          <w:tcPr>
            <w:tcW w:w="4252" w:type="dxa"/>
          </w:tcPr>
          <w:p w14:paraId="34B2D473" w14:textId="77777777" w:rsidR="004C682E" w:rsidRPr="00465ADF" w:rsidRDefault="004C682E" w:rsidP="00B85D8C">
            <w:r w:rsidRPr="00465ADF">
              <w:t>Arrhythmia: 25%</w:t>
            </w:r>
          </w:p>
        </w:tc>
      </w:tr>
    </w:tbl>
    <w:p w14:paraId="7B98DC8C" w14:textId="77777777" w:rsidR="004C682E" w:rsidRPr="00465ADF" w:rsidRDefault="004C682E" w:rsidP="004C682E"/>
    <w:p w14:paraId="4FB9730B" w14:textId="77777777" w:rsidR="00E463B0" w:rsidRPr="004C682E" w:rsidRDefault="00E463B0" w:rsidP="004C682E"/>
    <w:sectPr w:rsidR="00E463B0" w:rsidRPr="004C6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8B3"/>
    <w:rsid w:val="004678B3"/>
    <w:rsid w:val="004C682E"/>
    <w:rsid w:val="009C6BBD"/>
    <w:rsid w:val="00C4009D"/>
    <w:rsid w:val="00E4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95DD4"/>
  <w15:chartTrackingRefBased/>
  <w15:docId w15:val="{38F05FB4-044D-4110-909D-CBC4ADC89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8B3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8B3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4</cp:revision>
  <dcterms:created xsi:type="dcterms:W3CDTF">2020-07-25T04:18:00Z</dcterms:created>
  <dcterms:modified xsi:type="dcterms:W3CDTF">2020-07-25T14:59:00Z</dcterms:modified>
</cp:coreProperties>
</file>